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/>
    <w:p/>
    <w:p/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4</w:t>
      </w: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 xml:space="preserve"> The reads mapping information for each sample</w:t>
      </w:r>
    </w:p>
    <w:tbl>
      <w:tblPr>
        <w:tblStyle w:val="2"/>
        <w:tblW w:w="9217" w:type="dxa"/>
        <w:tblInd w:w="-72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2"/>
        <w:gridCol w:w="1302"/>
        <w:gridCol w:w="1766"/>
        <w:gridCol w:w="1600"/>
        <w:gridCol w:w="1215"/>
        <w:gridCol w:w="235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ple</w:t>
            </w:r>
          </w:p>
        </w:tc>
        <w:tc>
          <w:tcPr>
            <w:tcW w:w="13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reads</w:t>
            </w:r>
          </w:p>
        </w:tc>
        <w:tc>
          <w:tcPr>
            <w:tcW w:w="17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mappe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  <w:tc>
          <w:tcPr>
            <w:tcW w:w="16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uniqu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  <w:tc>
          <w:tcPr>
            <w:tcW w:w="12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qu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  <w:tc>
          <w:tcPr>
            <w:tcW w:w="23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mapped read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T_1</w:t>
            </w:r>
          </w:p>
        </w:tc>
        <w:tc>
          <w:tcPr>
            <w:tcW w:w="13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232248</w:t>
            </w:r>
          </w:p>
        </w:tc>
        <w:tc>
          <w:tcPr>
            <w:tcW w:w="17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58961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93.40)</w:t>
            </w:r>
          </w:p>
        </w:tc>
        <w:tc>
          <w:tcPr>
            <w:tcW w:w="16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1242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8.75)</w:t>
            </w:r>
          </w:p>
        </w:tc>
        <w:tc>
          <w:tcPr>
            <w:tcW w:w="12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07719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91.25)</w:t>
            </w:r>
          </w:p>
        </w:tc>
        <w:tc>
          <w:tcPr>
            <w:tcW w:w="23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4263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.6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T_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68886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97434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93.2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9523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0.3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67910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89.61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1452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.7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T_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11001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27500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93.0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6047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0.8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71453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89.16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3501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.9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EC_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40155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39324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93.0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1763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9.58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27561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90.42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0830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.9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EC_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68058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97052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93.0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4281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9.8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02770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90.11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1006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.9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EC_3</w:t>
            </w:r>
          </w:p>
        </w:tc>
        <w:tc>
          <w:tcPr>
            <w:tcW w:w="13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185622</w:t>
            </w:r>
          </w:p>
        </w:tc>
        <w:tc>
          <w:tcPr>
            <w:tcW w:w="17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32748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93.01)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5432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9.46)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47315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90.54)</w:t>
            </w:r>
          </w:p>
        </w:tc>
        <w:tc>
          <w:tcPr>
            <w:tcW w:w="23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5813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.99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ZmZGJmMzkwNzRkZGFjZTE5NWJiZTk5MDI2NWJiOTMifQ=="/>
  </w:docVars>
  <w:rsids>
    <w:rsidRoot w:val="42D6457A"/>
    <w:rsid w:val="0C6A7427"/>
    <w:rsid w:val="253657F3"/>
    <w:rsid w:val="35BA3F98"/>
    <w:rsid w:val="42D6457A"/>
    <w:rsid w:val="50177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7T02:51:00Z</dcterms:created>
  <dc:creator>spring</dc:creator>
  <cp:lastModifiedBy>spring</cp:lastModifiedBy>
  <dcterms:modified xsi:type="dcterms:W3CDTF">2022-07-27T03:02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7812E8EECBF24D04A3283E0BF164D678</vt:lpwstr>
  </property>
</Properties>
</file>